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="00D215CB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D215CB" w:rsidRDefault="00000000">
      <w:pPr>
        <w:pStyle w:val="Heading1"/>
        <w:spacing w:before="0" w:after="0" w:line="48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bookmarkStart w:id="0" w:name="_n81i2zqe5cb7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A</w:t>
      </w:r>
      <w:r w:rsidR="00D3086D">
        <w:rPr>
          <w:rFonts w:ascii="Times New Roman" w:eastAsia="Times New Roman" w:hAnsi="Times New Roman" w:cs="Times New Roman"/>
          <w:b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Reaction Time Bias to Endorsing</w:t>
      </w:r>
      <w:r w:rsidR="00C136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ords Across Clinical Clusters </w:t>
      </w:r>
    </w:p>
    <w:tbl>
      <w:tblPr>
        <w:tblStyle w:val="a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15"/>
        <w:gridCol w:w="1110"/>
        <w:gridCol w:w="1905"/>
        <w:gridCol w:w="870"/>
        <w:gridCol w:w="1500"/>
      </w:tblGrid>
      <w:tr w:rsidR="00D215CB" w:rsidTr="00C1368B">
        <w:trPr>
          <w:trHeight w:val="495"/>
        </w:trPr>
        <w:tc>
          <w:tcPr>
            <w:tcW w:w="2070" w:type="dxa"/>
            <w:tcBorders>
              <w:top w:val="single" w:sz="7" w:space="0" w:color="000000"/>
              <w:left w:val="single" w:sz="7" w:space="0" w:color="FFFFFF"/>
              <w:bottom w:val="single" w:sz="8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1368B" w:rsidTr="00C1368B">
        <w:trPr>
          <w:trHeight w:val="211"/>
        </w:trPr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Words</w:t>
            </w:r>
          </w:p>
        </w:tc>
        <w:tc>
          <w:tcPr>
            <w:tcW w:w="181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215CB" w:rsidTr="00C1368B">
        <w:trPr>
          <w:trHeight w:val="495"/>
        </w:trPr>
        <w:tc>
          <w:tcPr>
            <w:tcW w:w="2070" w:type="dxa"/>
            <w:tcBorders>
              <w:top w:val="single" w:sz="4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69 0.777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737 0.9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5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094 1.2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2.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051 0.5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8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736 0.8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074 1.0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2.4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046 0.4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4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265 1.1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1.7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D215C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211 0.4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D215C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472 -0.1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3.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5CB" w:rsidRPr="00C1368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C1368B" w:rsidTr="00C1368B">
        <w:trPr>
          <w:trHeight w:val="229"/>
        </w:trPr>
        <w:tc>
          <w:tcPr>
            <w:tcW w:w="207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Words</w:t>
            </w:r>
          </w:p>
        </w:tc>
        <w:tc>
          <w:tcPr>
            <w:tcW w:w="1815" w:type="dxa"/>
            <w:tcBorders>
              <w:top w:val="nil"/>
              <w:left w:val="single" w:sz="8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single" w:sz="4" w:space="0" w:color="000000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062 1.0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3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018*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379 0.7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4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578 0.2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9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419 0.6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880 0.1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9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064 -0.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5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917 0.0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2.5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791 0.1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1.9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C1368B" w:rsidT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626 0.4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3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C1368B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-0.176 0.6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368B" w:rsidRPr="00C1368B" w:rsidRDefault="00C1368B" w:rsidP="00C136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68B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</w:tbl>
    <w:p w:rsidR="00D215CB" w:rsidRDefault="00D215C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1368B" w:rsidRPr="00C1368B" w:rsidRDefault="00C1368B" w:rsidP="00C1368B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5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**p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.01. 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01.</w:t>
      </w:r>
    </w:p>
    <w:p w:rsidR="00D215CB" w:rsidRDefault="00D215CB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08F9" w:rsidRDefault="00F908F9">
      <w:r>
        <w:br w:type="page"/>
      </w:r>
    </w:p>
    <w:p w:rsidR="00F908F9" w:rsidRDefault="00F908F9" w:rsidP="00F908F9">
      <w:pPr>
        <w:pStyle w:val="Heading1"/>
        <w:spacing w:before="0" w:after="0" w:line="48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</w:t>
      </w:r>
      <w:r w:rsidR="00D3086D">
        <w:rPr>
          <w:rFonts w:ascii="Times New Roman" w:eastAsia="Times New Roman" w:hAnsi="Times New Roman" w:cs="Times New Roman"/>
          <w:b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Reaction Time Bias to Endorsing Positive Words Across Non-Clinical Clusters </w:t>
      </w:r>
    </w:p>
    <w:tbl>
      <w:tblPr>
        <w:tblStyle w:val="a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15"/>
        <w:gridCol w:w="1110"/>
        <w:gridCol w:w="1905"/>
        <w:gridCol w:w="870"/>
        <w:gridCol w:w="1500"/>
      </w:tblGrid>
      <w:tr w:rsidR="00F908F9" w:rsidTr="00F908F9">
        <w:trPr>
          <w:trHeight w:val="495"/>
        </w:trPr>
        <w:tc>
          <w:tcPr>
            <w:tcW w:w="2070" w:type="dxa"/>
            <w:tcBorders>
              <w:top w:val="single" w:sz="7" w:space="0" w:color="000000"/>
              <w:left w:val="single" w:sz="7" w:space="0" w:color="FFFFFF"/>
              <w:bottom w:val="single" w:sz="8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908F9" w:rsidTr="00F908F9">
        <w:trPr>
          <w:trHeight w:val="307"/>
        </w:trPr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Words</w:t>
            </w:r>
          </w:p>
        </w:tc>
        <w:tc>
          <w:tcPr>
            <w:tcW w:w="181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8F9" w:rsidTr="00F908F9">
        <w:trPr>
          <w:trHeight w:val="495"/>
        </w:trPr>
        <w:tc>
          <w:tcPr>
            <w:tcW w:w="2070" w:type="dxa"/>
            <w:tcBorders>
              <w:top w:val="single" w:sz="4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3 1.91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9 0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6 -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69 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0 0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8 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1 0.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49 0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41 0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8 0.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:rsidR="00F908F9" w:rsidRDefault="00F908F9" w:rsidP="00F908F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215CB" w:rsidRDefault="00F908F9" w:rsidP="00F908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5.</w:t>
      </w:r>
    </w:p>
    <w:p w:rsidR="00F908F9" w:rsidRDefault="00F908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908F9" w:rsidRDefault="00F908F9" w:rsidP="00F908F9">
      <w:pPr>
        <w:pStyle w:val="Heading1"/>
        <w:spacing w:before="0" w:after="0" w:line="48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</w:t>
      </w:r>
      <w:r w:rsidR="00D3086D">
        <w:rPr>
          <w:rFonts w:ascii="Times New Roman" w:eastAsia="Times New Roman" w:hAnsi="Times New Roman" w:cs="Times New Roman"/>
          <w:b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Reaction Time Bias to Positive Words Across Combined Clusters </w:t>
      </w:r>
    </w:p>
    <w:tbl>
      <w:tblPr>
        <w:tblStyle w:val="a"/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15"/>
        <w:gridCol w:w="1110"/>
        <w:gridCol w:w="1905"/>
        <w:gridCol w:w="1171"/>
        <w:gridCol w:w="1484"/>
      </w:tblGrid>
      <w:tr w:rsidR="00F908F9" w:rsidTr="00F908F9">
        <w:trPr>
          <w:trHeight w:val="495"/>
        </w:trPr>
        <w:tc>
          <w:tcPr>
            <w:tcW w:w="207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7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84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4 0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94 -0.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3.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3.44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8 0.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9 0.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41 0.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4 -0.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4.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 ***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3 0.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47 0.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48 0.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9 0.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4 -0.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4 *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1 0.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1 0.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8 1.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1 *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7.47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7 0.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5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6.51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1 0.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6.29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4 0.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6 0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4 0.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7 0.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908F9" w:rsidRPr="00F908F9" w:rsidTr="00F908F9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10 -0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3.22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F908F9" w:rsidRDefault="00F908F9" w:rsidP="00F908F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908F9" w:rsidRDefault="00F908F9" w:rsidP="00F908F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5.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1.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01.</w:t>
      </w:r>
    </w:p>
    <w:p w:rsidR="00F908F9" w:rsidRDefault="00F908F9">
      <w:r>
        <w:br w:type="page"/>
      </w:r>
    </w:p>
    <w:p w:rsidR="00F908F9" w:rsidRDefault="00F908F9" w:rsidP="00F908F9">
      <w:pPr>
        <w:pStyle w:val="Heading1"/>
        <w:spacing w:before="0" w:after="0" w:line="48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2</w:t>
      </w:r>
      <w:r w:rsidR="00D3086D"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Reaction Time Bias to Endorsing Negative Words Across Combined Clusters </w:t>
      </w:r>
    </w:p>
    <w:tbl>
      <w:tblPr>
        <w:tblStyle w:val="a"/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15"/>
        <w:gridCol w:w="1110"/>
        <w:gridCol w:w="1905"/>
        <w:gridCol w:w="870"/>
        <w:gridCol w:w="1785"/>
      </w:tblGrid>
      <w:tr w:rsidR="00F908F9" w:rsidTr="00682E6D">
        <w:trPr>
          <w:trHeight w:val="495"/>
        </w:trPr>
        <w:tc>
          <w:tcPr>
            <w:tcW w:w="207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0 0.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08 1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8 0.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7 0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6 0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9 1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 ***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8 0.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0 0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49 0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6 0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7 1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97 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6 0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13 0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1 0.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5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23 0.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63 0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33 1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 ***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5 0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10 0.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5.18×10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908F9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8 1.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08F9" w:rsidRPr="00F908F9" w:rsidRDefault="00F908F9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8F9">
              <w:rPr>
                <w:rFonts w:ascii="Times New Roman" w:eastAsia="Times New Roman" w:hAnsi="Times New Roman" w:cs="Times New Roman"/>
                <w:sz w:val="24"/>
                <w:szCs w:val="24"/>
              </w:rPr>
              <w:t>0.02 *</w:t>
            </w:r>
          </w:p>
        </w:tc>
      </w:tr>
    </w:tbl>
    <w:p w:rsidR="00F908F9" w:rsidRDefault="00F908F9" w:rsidP="00F908F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908F9" w:rsidRDefault="00F908F9" w:rsidP="00F908F9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1.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01.</w:t>
      </w:r>
    </w:p>
    <w:p w:rsidR="00F908F9" w:rsidRDefault="00F908F9" w:rsidP="00F908F9"/>
    <w:sectPr w:rsidR="00F908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36D7" w:rsidRDefault="00AF36D7">
      <w:pPr>
        <w:spacing w:line="240" w:lineRule="auto"/>
      </w:pPr>
      <w:r>
        <w:separator/>
      </w:r>
    </w:p>
  </w:endnote>
  <w:endnote w:type="continuationSeparator" w:id="0">
    <w:p w:rsidR="00AF36D7" w:rsidRDefault="00AF36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1368B" w:rsidRDefault="00C136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1368B" w:rsidRDefault="00C136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1368B" w:rsidRDefault="00C13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36D7" w:rsidRDefault="00AF36D7">
      <w:pPr>
        <w:spacing w:line="240" w:lineRule="auto"/>
      </w:pPr>
      <w:r>
        <w:separator/>
      </w:r>
    </w:p>
  </w:footnote>
  <w:footnote w:type="continuationSeparator" w:id="0">
    <w:p w:rsidR="00AF36D7" w:rsidRDefault="00AF36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1368B" w:rsidRDefault="00C136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215CB" w:rsidRDefault="00000000">
    <w:r>
      <w:rPr>
        <w:noProof/>
      </w:rPr>
      <w:drawing>
        <wp:inline distT="114300" distB="114300" distL="114300" distR="114300">
          <wp:extent cx="1795463" cy="640672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1368B" w:rsidRDefault="00C136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5CB"/>
    <w:rsid w:val="009F68E2"/>
    <w:rsid w:val="00AE3B10"/>
    <w:rsid w:val="00AF36D7"/>
    <w:rsid w:val="00C1368B"/>
    <w:rsid w:val="00D215CB"/>
    <w:rsid w:val="00D3086D"/>
    <w:rsid w:val="00DD0B20"/>
    <w:rsid w:val="00F9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E608F"/>
  <w15:docId w15:val="{7EB3A93E-B7E0-5F4F-8D56-B592E39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36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68B"/>
  </w:style>
  <w:style w:type="paragraph" w:styleId="Footer">
    <w:name w:val="footer"/>
    <w:basedOn w:val="Normal"/>
    <w:link w:val="FooterChar"/>
    <w:uiPriority w:val="99"/>
    <w:unhideWhenUsed/>
    <w:rsid w:val="00C136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el Tan</cp:lastModifiedBy>
  <cp:revision>3</cp:revision>
  <dcterms:created xsi:type="dcterms:W3CDTF">2023-10-31T01:20:00Z</dcterms:created>
  <dcterms:modified xsi:type="dcterms:W3CDTF">2023-10-31T01:30:00Z</dcterms:modified>
</cp:coreProperties>
</file>